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21A" w:rsidRPr="00D85701" w:rsidRDefault="00D85701" w:rsidP="00D85701">
      <w:pPr>
        <w:spacing w:after="0" w:line="240" w:lineRule="auto"/>
        <w:rPr>
          <w:rFonts w:ascii="Cambria" w:eastAsia="MS Gothic" w:hAnsi="Cambria"/>
          <w:b/>
          <w:bCs/>
        </w:rPr>
      </w:pPr>
      <w:bookmarkStart w:id="0" w:name="_Toc329508705"/>
      <w:bookmarkStart w:id="1" w:name="_Toc336345803"/>
      <w:r>
        <w:rPr>
          <w:rStyle w:val="Heading1Char"/>
          <w:sz w:val="22"/>
        </w:rPr>
        <w:t xml:space="preserve">Online Table 1. </w:t>
      </w:r>
      <w:r w:rsidR="0079621A" w:rsidRPr="00D85701">
        <w:rPr>
          <w:rStyle w:val="Heading1Char"/>
          <w:sz w:val="22"/>
        </w:rPr>
        <w:t>Baseline characteristics of those lost to follow-up</w:t>
      </w:r>
      <w:bookmarkEnd w:id="0"/>
      <w:bookmarkEnd w:id="1"/>
      <w:r w:rsidR="0079621A">
        <w:t xml:space="preserve"> </w:t>
      </w:r>
      <w:proofErr w:type="gramStart"/>
      <w:r w:rsidR="0079621A">
        <w:t>( p</w:t>
      </w:r>
      <w:proofErr w:type="gramEnd"/>
      <w:r w:rsidR="0079621A">
        <w:t xml:space="preserve"> values compare those with and without follow-up within ethnic group)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327"/>
        <w:gridCol w:w="2365"/>
        <w:gridCol w:w="2366"/>
        <w:gridCol w:w="2360"/>
      </w:tblGrid>
      <w:tr w:rsidR="0079621A" w:rsidRPr="003404C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79621A" w:rsidRPr="003404CF" w:rsidRDefault="0079621A" w:rsidP="003404CF">
            <w:pPr>
              <w:spacing w:after="0" w:line="240" w:lineRule="auto"/>
            </w:pP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European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Indian Asia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African Caribbean</w:t>
            </w:r>
          </w:p>
        </w:tc>
      </w:tr>
      <w:tr w:rsidR="0079621A" w:rsidRPr="003404CF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proofErr w:type="gramStart"/>
            <w:r w:rsidRPr="003404CF">
              <w:t>N(</w:t>
            </w:r>
            <w:proofErr w:type="gramEnd"/>
            <w:r w:rsidRPr="003404CF">
              <w:t>%)</w:t>
            </w:r>
            <w:bookmarkStart w:id="2" w:name="_GoBack"/>
            <w:bookmarkEnd w:id="2"/>
          </w:p>
        </w:tc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97 (13%)</w:t>
            </w:r>
          </w:p>
        </w:tc>
        <w:tc>
          <w:tcPr>
            <w:tcW w:w="2426" w:type="dxa"/>
            <w:tcBorders>
              <w:top w:val="single" w:sz="4" w:space="0" w:color="auto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93 (11%)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 xml:space="preserve">171(21%) </w:t>
            </w:r>
          </w:p>
        </w:tc>
      </w:tr>
      <w:tr w:rsidR="0079621A" w:rsidRPr="003404CF">
        <w:tc>
          <w:tcPr>
            <w:tcW w:w="2376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Age</w:t>
            </w:r>
          </w:p>
        </w:tc>
        <w:tc>
          <w:tcPr>
            <w:tcW w:w="2425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1.9±7.1, p=0.008</w:t>
            </w:r>
          </w:p>
        </w:tc>
        <w:tc>
          <w:tcPr>
            <w:tcW w:w="2426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1.4±7.5, p=0.42</w:t>
            </w:r>
          </w:p>
        </w:tc>
        <w:tc>
          <w:tcPr>
            <w:tcW w:w="2413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3.8±5.6, p=0.39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Male Sex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23(75%), p=0.64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60(83%), p=0.98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06(62%), p=0.11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Diabetes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6(5%), p=0.47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33(17%), p=0.18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7(16%), p=0.25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Treated hypertension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5(5%), p=0.013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5(13%), p=0.87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39(23%), p=0.84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SBP, mm Hg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21±16, p=0.32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25±17, p=0.92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29±17, p=0.24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Fasting glucose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.46(5.35, 5.58),p=0.24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.91(5.68, 6.14),p=0.77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5.84(5.62, 6.07),p=0.16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Triglycerides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76(1.73, 1.79), p=0.20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73(1.59, 1.89), p=0.63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08(1.01, 1.16),p=0.39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HDL cholesterol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32(1.28, 1.37), p=0.98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16(1.11, 1.21), p=0.19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.56(1.49, 1.62),p=0.089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Waist circumference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89.3±12.2, p=0.13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91.0±11.4, p=0.16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89.2±10.3, p=0.90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Waist: hip ratio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0.91±0.09, p=0.71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0.96±0.09, p=0.51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0.91±0.08, p=0.33</w:t>
            </w:r>
          </w:p>
        </w:tc>
      </w:tr>
      <w:tr w:rsidR="0079621A" w:rsidRPr="003404CF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Pre-baseline CHD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0(3%), p=0.038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0(5%), p=0.70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(1%), p=0.18</w:t>
            </w:r>
          </w:p>
        </w:tc>
      </w:tr>
      <w:tr w:rsidR="0079621A" w:rsidRPr="003404CF" w:rsidTr="00247C62">
        <w:tc>
          <w:tcPr>
            <w:tcW w:w="237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Pre-baseline stroke</w:t>
            </w:r>
          </w:p>
        </w:tc>
        <w:tc>
          <w:tcPr>
            <w:tcW w:w="2425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1(0.3%), p=0.12</w:t>
            </w:r>
          </w:p>
        </w:tc>
        <w:tc>
          <w:tcPr>
            <w:tcW w:w="2426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6(3%), p=0.21</w:t>
            </w:r>
          </w:p>
        </w:tc>
        <w:tc>
          <w:tcPr>
            <w:tcW w:w="2413" w:type="dxa"/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2(1%), p=0.21</w:t>
            </w:r>
          </w:p>
        </w:tc>
      </w:tr>
      <w:tr w:rsidR="00247C62" w:rsidRPr="003404CF">
        <w:tc>
          <w:tcPr>
            <w:tcW w:w="2376" w:type="dxa"/>
            <w:tcBorders>
              <w:bottom w:val="single" w:sz="4" w:space="0" w:color="auto"/>
            </w:tcBorders>
          </w:tcPr>
          <w:p w:rsidR="00247C62" w:rsidRPr="003404CF" w:rsidRDefault="00247C62" w:rsidP="003404CF">
            <w:pPr>
              <w:spacing w:after="0" w:line="240" w:lineRule="auto"/>
            </w:pP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:rsidR="00247C62" w:rsidRPr="003404CF" w:rsidRDefault="00247C62" w:rsidP="003404CF">
            <w:pPr>
              <w:spacing w:after="0" w:line="240" w:lineRule="auto"/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247C62" w:rsidRPr="003404CF" w:rsidRDefault="00247C62" w:rsidP="003404CF">
            <w:pPr>
              <w:spacing w:after="0" w:line="240" w:lineRule="auto"/>
            </w:pP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247C62" w:rsidRPr="003404CF" w:rsidRDefault="00247C62" w:rsidP="003404CF">
            <w:pPr>
              <w:spacing w:after="0" w:line="240" w:lineRule="auto"/>
            </w:pPr>
          </w:p>
        </w:tc>
      </w:tr>
    </w:tbl>
    <w:p w:rsidR="0079621A" w:rsidRDefault="0079621A" w:rsidP="00C74B3F">
      <w:pPr>
        <w:spacing w:after="0" w:line="240" w:lineRule="auto"/>
      </w:pPr>
    </w:p>
    <w:p w:rsidR="0079621A" w:rsidRDefault="00D85701" w:rsidP="00D85701">
      <w:pPr>
        <w:spacing w:after="0" w:line="240" w:lineRule="auto"/>
      </w:pPr>
      <w:bookmarkStart w:id="3" w:name="_Toc329508706"/>
      <w:bookmarkStart w:id="4" w:name="_Toc336345804"/>
      <w:r>
        <w:rPr>
          <w:rStyle w:val="Heading1Char"/>
          <w:sz w:val="22"/>
        </w:rPr>
        <w:t xml:space="preserve">Online Table 2. </w:t>
      </w:r>
      <w:r w:rsidR="0079621A" w:rsidRPr="00D85701">
        <w:rPr>
          <w:rStyle w:val="Heading1Char"/>
          <w:sz w:val="22"/>
        </w:rPr>
        <w:t>Age adjusted competing risks regression output for baseline diabetes as a predictor of stroke events, plus ethnicity- diabetes interaction</w:t>
      </w:r>
      <w:bookmarkEnd w:id="3"/>
      <w:bookmarkEnd w:id="4"/>
      <w:r w:rsidR="0079621A">
        <w:t xml:space="preserve"> (Includes all fatal and non-fatal stroke events whether directly or indirectly identified.  Competing risk = death from any other cause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/>
      </w:tblPr>
      <w:tblGrid>
        <w:gridCol w:w="3369"/>
        <w:gridCol w:w="1291"/>
        <w:gridCol w:w="1118"/>
        <w:gridCol w:w="709"/>
        <w:gridCol w:w="992"/>
        <w:gridCol w:w="1701"/>
      </w:tblGrid>
      <w:tr w:rsidR="0079621A" w:rsidRPr="003404CF">
        <w:tc>
          <w:tcPr>
            <w:tcW w:w="3369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291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Subhazard ratio</w:t>
            </w:r>
          </w:p>
        </w:tc>
        <w:tc>
          <w:tcPr>
            <w:tcW w:w="1118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Standard error</w:t>
            </w:r>
          </w:p>
        </w:tc>
        <w:tc>
          <w:tcPr>
            <w:tcW w:w="709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Z</w:t>
            </w:r>
          </w:p>
        </w:tc>
        <w:tc>
          <w:tcPr>
            <w:tcW w:w="992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P</w:t>
            </w:r>
          </w:p>
        </w:tc>
        <w:tc>
          <w:tcPr>
            <w:tcW w:w="1701" w:type="dxa"/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95% confidence interval</w:t>
            </w:r>
          </w:p>
        </w:tc>
      </w:tr>
      <w:tr w:rsidR="0079621A" w:rsidRPr="003404CF">
        <w:tc>
          <w:tcPr>
            <w:tcW w:w="3369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Subhazard ratio for baseline diabetes within ethnic group</w:t>
            </w:r>
          </w:p>
        </w:tc>
        <w:tc>
          <w:tcPr>
            <w:tcW w:w="1291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118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</w:tr>
      <w:tr w:rsidR="0079621A" w:rsidRPr="003404CF">
        <w:tc>
          <w:tcPr>
            <w:tcW w:w="336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Europeans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 xml:space="preserve">1.27 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77, 2.12</w:t>
            </w:r>
          </w:p>
        </w:tc>
      </w:tr>
      <w:tr w:rsidR="0079621A" w:rsidRPr="003404CF">
        <w:tc>
          <w:tcPr>
            <w:tcW w:w="336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 xml:space="preserve">Indian Asians 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2.5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5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1.81, 3.45</w:t>
            </w:r>
          </w:p>
        </w:tc>
      </w:tr>
      <w:tr w:rsidR="0079621A" w:rsidRPr="003404CF">
        <w:tc>
          <w:tcPr>
            <w:tcW w:w="336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African Caribbeans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2.9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4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1.83, 4.82</w:t>
            </w:r>
          </w:p>
        </w:tc>
      </w:tr>
      <w:tr w:rsidR="0079621A" w:rsidRPr="003404CF">
        <w:tc>
          <w:tcPr>
            <w:tcW w:w="336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</w:tr>
      <w:tr w:rsidR="0079621A" w:rsidRPr="003404CF">
        <w:tc>
          <w:tcPr>
            <w:tcW w:w="336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</w:tc>
      </w:tr>
      <w:tr w:rsidR="0079621A" w:rsidRPr="003404CF">
        <w:tc>
          <w:tcPr>
            <w:tcW w:w="3369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</w:pPr>
            <w:r w:rsidRPr="003404CF">
              <w:t>Ethnicity–diabetes interaction</w:t>
            </w:r>
            <w:r w:rsidRPr="003404CF">
              <w:rPr>
                <w:rFonts w:cs="Calibri"/>
              </w:rPr>
              <w:t>†</w:t>
            </w:r>
            <w:r w:rsidRPr="003404CF">
              <w:t>:</w:t>
            </w:r>
          </w:p>
          <w:p w:rsidR="0079621A" w:rsidRPr="003404CF" w:rsidRDefault="0079621A" w:rsidP="003404CF">
            <w:pPr>
              <w:spacing w:after="0" w:line="240" w:lineRule="auto"/>
            </w:pPr>
            <w:r w:rsidRPr="003404CF">
              <w:tab/>
              <w:t>Indian Asians</w:t>
            </w:r>
          </w:p>
          <w:p w:rsidR="0079621A" w:rsidRPr="003404CF" w:rsidRDefault="0079621A" w:rsidP="003404CF">
            <w:pPr>
              <w:spacing w:after="0" w:line="240" w:lineRule="auto"/>
            </w:pPr>
            <w:r w:rsidRPr="003404CF">
              <w:tab/>
              <w:t>African Caribbeans</w:t>
            </w:r>
          </w:p>
        </w:tc>
        <w:tc>
          <w:tcPr>
            <w:tcW w:w="1291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1.88</w:t>
            </w: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2.29</w:t>
            </w:r>
          </w:p>
        </w:tc>
        <w:tc>
          <w:tcPr>
            <w:tcW w:w="1118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57</w:t>
            </w: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81</w:t>
            </w:r>
          </w:p>
        </w:tc>
        <w:tc>
          <w:tcPr>
            <w:tcW w:w="709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2.07</w:t>
            </w: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2.34</w:t>
            </w:r>
          </w:p>
        </w:tc>
        <w:tc>
          <w:tcPr>
            <w:tcW w:w="992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038</w:t>
            </w: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0.019</w:t>
            </w:r>
          </w:p>
        </w:tc>
        <w:tc>
          <w:tcPr>
            <w:tcW w:w="1701" w:type="dxa"/>
            <w:tcBorders>
              <w:top w:val="nil"/>
            </w:tcBorders>
          </w:tcPr>
          <w:p w:rsidR="0079621A" w:rsidRPr="003404CF" w:rsidRDefault="0079621A" w:rsidP="003404CF">
            <w:pPr>
              <w:spacing w:after="0" w:line="240" w:lineRule="auto"/>
              <w:jc w:val="center"/>
            </w:pP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1.04, 3.41</w:t>
            </w:r>
          </w:p>
          <w:p w:rsidR="0079621A" w:rsidRPr="003404CF" w:rsidRDefault="0079621A" w:rsidP="003404CF">
            <w:pPr>
              <w:spacing w:after="0" w:line="240" w:lineRule="auto"/>
              <w:jc w:val="center"/>
            </w:pPr>
            <w:r w:rsidRPr="003404CF">
              <w:t>1.15, 4.59</w:t>
            </w:r>
          </w:p>
        </w:tc>
      </w:tr>
    </w:tbl>
    <w:p w:rsidR="0079621A" w:rsidRDefault="0079621A" w:rsidP="00C74B3F">
      <w:pPr>
        <w:spacing w:after="0" w:line="240" w:lineRule="auto"/>
      </w:pPr>
      <w:r>
        <w:rPr>
          <w:rFonts w:cs="Calibri"/>
        </w:rPr>
        <w:t>†</w:t>
      </w:r>
      <w:r>
        <w:t>Europeans=reference group</w:t>
      </w:r>
    </w:p>
    <w:sectPr w:rsidR="0079621A" w:rsidSect="0026107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863" w:rsidRDefault="00980863">
      <w:pPr>
        <w:spacing w:after="0" w:line="240" w:lineRule="auto"/>
      </w:pPr>
      <w:r>
        <w:separator/>
      </w:r>
    </w:p>
  </w:endnote>
  <w:endnote w:type="continuationSeparator" w:id="0">
    <w:p w:rsidR="00980863" w:rsidRDefault="00980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621A" w:rsidRDefault="00A15BBC">
    <w:pPr>
      <w:pStyle w:val="Footer"/>
      <w:jc w:val="center"/>
    </w:pPr>
    <w:r>
      <w:fldChar w:fldCharType="begin"/>
    </w:r>
    <w:r w:rsidR="00A07E2B">
      <w:instrText xml:space="preserve"> PAGE   \* MERGEFORMAT </w:instrText>
    </w:r>
    <w:r>
      <w:fldChar w:fldCharType="separate"/>
    </w:r>
    <w:r w:rsidR="00F1453B">
      <w:rPr>
        <w:noProof/>
      </w:rPr>
      <w:t>1</w:t>
    </w:r>
    <w:r>
      <w:rPr>
        <w:noProof/>
      </w:rPr>
      <w:fldChar w:fldCharType="end"/>
    </w:r>
  </w:p>
  <w:p w:rsidR="0079621A" w:rsidRDefault="007962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863" w:rsidRDefault="00980863">
      <w:pPr>
        <w:spacing w:after="0" w:line="240" w:lineRule="auto"/>
      </w:pPr>
      <w:r>
        <w:separator/>
      </w:r>
    </w:p>
  </w:footnote>
  <w:footnote w:type="continuationSeparator" w:id="0">
    <w:p w:rsidR="00980863" w:rsidRDefault="009808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532AB3"/>
    <w:multiLevelType w:val="hybridMultilevel"/>
    <w:tmpl w:val="4648991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055CD1"/>
    <w:rsid w:val="0004442F"/>
    <w:rsid w:val="00055CD1"/>
    <w:rsid w:val="0007640F"/>
    <w:rsid w:val="000958CD"/>
    <w:rsid w:val="0013610C"/>
    <w:rsid w:val="00247C62"/>
    <w:rsid w:val="00261078"/>
    <w:rsid w:val="002A5ABC"/>
    <w:rsid w:val="003404CF"/>
    <w:rsid w:val="003770D1"/>
    <w:rsid w:val="0049548C"/>
    <w:rsid w:val="00775AEF"/>
    <w:rsid w:val="007944CB"/>
    <w:rsid w:val="0079621A"/>
    <w:rsid w:val="00863056"/>
    <w:rsid w:val="00980863"/>
    <w:rsid w:val="009E24B3"/>
    <w:rsid w:val="00A07E2B"/>
    <w:rsid w:val="00A15BBC"/>
    <w:rsid w:val="00A90470"/>
    <w:rsid w:val="00C67700"/>
    <w:rsid w:val="00C74B3F"/>
    <w:rsid w:val="00D02E2B"/>
    <w:rsid w:val="00D04030"/>
    <w:rsid w:val="00D85701"/>
    <w:rsid w:val="00E90AB1"/>
    <w:rsid w:val="00F1453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CD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55CD1"/>
    <w:pPr>
      <w:keepNext/>
      <w:keepLines/>
      <w:spacing w:before="480" w:after="0"/>
      <w:outlineLvl w:val="0"/>
    </w:pPr>
    <w:rPr>
      <w:rFonts w:ascii="Cambria" w:eastAsia="MS Gothic" w:hAnsi="Cambr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55CD1"/>
    <w:rPr>
      <w:rFonts w:ascii="Cambria" w:eastAsia="MS Gothic" w:hAnsi="Cambria" w:cs="Times New Roman"/>
      <w:b/>
      <w:bCs/>
      <w:sz w:val="28"/>
    </w:rPr>
  </w:style>
  <w:style w:type="table" w:styleId="TableGrid">
    <w:name w:val="Table Grid"/>
    <w:basedOn w:val="TableNormal"/>
    <w:uiPriority w:val="99"/>
    <w:rsid w:val="00055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55CD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rsid w:val="00055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CD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CD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55CD1"/>
    <w:pPr>
      <w:keepNext/>
      <w:keepLines/>
      <w:spacing w:before="480" w:after="0"/>
      <w:outlineLvl w:val="0"/>
    </w:pPr>
    <w:rPr>
      <w:rFonts w:ascii="Cambria" w:eastAsia="MS Gothic" w:hAnsi="Cambr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55CD1"/>
    <w:rPr>
      <w:rFonts w:ascii="Cambria" w:eastAsia="MS Gothic" w:hAnsi="Cambria" w:cs="Times New Roman"/>
      <w:b/>
      <w:bCs/>
      <w:sz w:val="28"/>
    </w:rPr>
  </w:style>
  <w:style w:type="table" w:styleId="TableGrid">
    <w:name w:val="Table Grid"/>
    <w:basedOn w:val="TableNormal"/>
    <w:uiPriority w:val="99"/>
    <w:rsid w:val="00055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55CD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rsid w:val="00055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CD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illin</dc:creator>
  <cp:lastModifiedBy>Reed Elsevier</cp:lastModifiedBy>
  <cp:revision>2</cp:revision>
  <dcterms:created xsi:type="dcterms:W3CDTF">2013-04-15T13:49:00Z</dcterms:created>
  <dcterms:modified xsi:type="dcterms:W3CDTF">2013-04-15T13:49:00Z</dcterms:modified>
</cp:coreProperties>
</file>